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D7F9E" w14:textId="7A8C9893" w:rsidR="00D55CDE" w:rsidRPr="00D55CDE" w:rsidRDefault="005D7632" w:rsidP="00AA3FBE">
      <w:pPr>
        <w:rPr>
          <w:rFonts w:ascii="Times New Roman" w:hAnsi="Times New Roman" w:cs="Times New Roman"/>
        </w:rPr>
      </w:pPr>
      <w:r w:rsidRPr="00D55CDE">
        <w:rPr>
          <w:rFonts w:ascii="Times New Roman" w:hAnsi="Times New Roman" w:cs="Times New Roman"/>
          <w:b/>
        </w:rPr>
        <w:t xml:space="preserve">Table </w:t>
      </w:r>
      <w:r w:rsidR="00027C4C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D55CDE">
        <w:rPr>
          <w:rFonts w:ascii="Times New Roman" w:hAnsi="Times New Roman" w:cs="Times New Roman"/>
          <w:b/>
        </w:rPr>
        <w:t>1:</w:t>
      </w:r>
      <w:r>
        <w:rPr>
          <w:rFonts w:ascii="Times New Roman" w:hAnsi="Times New Roman" w:cs="Times New Roman"/>
        </w:rPr>
        <w:t xml:space="preserve"> Sequences of RNA and DNA oligonucleotides</w:t>
      </w:r>
    </w:p>
    <w:tbl>
      <w:tblPr>
        <w:tblStyle w:val="TableGrid"/>
        <w:tblW w:w="9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3967"/>
        <w:gridCol w:w="3972"/>
        <w:gridCol w:w="16"/>
      </w:tblGrid>
      <w:tr w:rsidR="00607A82" w:rsidRPr="00B93EE6" w14:paraId="0D272BDA" w14:textId="77777777" w:rsidTr="00CA1CCA">
        <w:trPr>
          <w:gridAfter w:val="1"/>
          <w:wAfter w:w="16" w:type="dxa"/>
          <w:trHeight w:val="113"/>
        </w:trPr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0B9D4F4" w14:textId="77777777" w:rsidR="00607A82" w:rsidRPr="00B93EE6" w:rsidRDefault="00607A82" w:rsidP="005A61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242B7F57" w14:textId="77777777" w:rsidR="00607A82" w:rsidRPr="00B93EE6" w:rsidRDefault="00607A82" w:rsidP="005A61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Sense Strand/Sense Primer (5'-3')</w:t>
            </w:r>
          </w:p>
        </w:tc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</w:tcPr>
          <w:p w14:paraId="33C0F942" w14:textId="77777777" w:rsidR="00607A82" w:rsidRPr="00B93EE6" w:rsidRDefault="00607A82" w:rsidP="005A61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Antisense Strand/Antisense Primer (5'-3')</w:t>
            </w:r>
          </w:p>
        </w:tc>
      </w:tr>
      <w:tr w:rsidR="00607A82" w:rsidRPr="00B93EE6" w14:paraId="097A4825" w14:textId="77777777" w:rsidTr="005A61BC">
        <w:trPr>
          <w:trHeight w:val="113"/>
        </w:trPr>
        <w:tc>
          <w:tcPr>
            <w:tcW w:w="9353" w:type="dxa"/>
            <w:gridSpan w:val="4"/>
            <w:tcBorders>
              <w:top w:val="single" w:sz="4" w:space="0" w:color="auto"/>
              <w:bottom w:val="nil"/>
            </w:tcBorders>
          </w:tcPr>
          <w:p w14:paraId="32C9F9A0" w14:textId="77777777" w:rsidR="00607A82" w:rsidRPr="00B93EE6" w:rsidRDefault="00607A82" w:rsidP="005A61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</w:p>
        </w:tc>
      </w:tr>
      <w:tr w:rsidR="00607A82" w:rsidRPr="00B93EE6" w14:paraId="09FC004B" w14:textId="77777777" w:rsidTr="00CA1CCA">
        <w:trPr>
          <w:gridAfter w:val="1"/>
          <w:wAfter w:w="16" w:type="dxa"/>
          <w:trHeight w:val="113"/>
        </w:trPr>
        <w:tc>
          <w:tcPr>
            <w:tcW w:w="1398" w:type="dxa"/>
            <w:tcBorders>
              <w:top w:val="nil"/>
              <w:bottom w:val="nil"/>
            </w:tcBorders>
          </w:tcPr>
          <w:p w14:paraId="332E5ED3" w14:textId="77777777" w:rsidR="00607A82" w:rsidRPr="00D84638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>MEG3 #1</w:t>
            </w:r>
          </w:p>
        </w:tc>
        <w:tc>
          <w:tcPr>
            <w:tcW w:w="3967" w:type="dxa"/>
            <w:tcBorders>
              <w:top w:val="nil"/>
              <w:bottom w:val="nil"/>
            </w:tcBorders>
          </w:tcPr>
          <w:p w14:paraId="14F8A503" w14:textId="77777777" w:rsidR="00607A82" w:rsidRPr="00B93EE6" w:rsidRDefault="00086539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UCAUACUUUGACUCUAUTT</w:t>
            </w:r>
          </w:p>
        </w:tc>
        <w:tc>
          <w:tcPr>
            <w:tcW w:w="3972" w:type="dxa"/>
            <w:tcBorders>
              <w:top w:val="nil"/>
              <w:bottom w:val="nil"/>
            </w:tcBorders>
          </w:tcPr>
          <w:p w14:paraId="21DF2E32" w14:textId="77777777" w:rsidR="00607A82" w:rsidRPr="00B93EE6" w:rsidRDefault="00086539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GAGUCAAAGUAUGAGC</w:t>
            </w:r>
            <w:r w:rsidR="00607A82" w:rsidRPr="00B93EE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</w:tr>
      <w:tr w:rsidR="00607A82" w:rsidRPr="00B93EE6" w14:paraId="4C642FFD" w14:textId="77777777" w:rsidTr="00CA1CCA">
        <w:trPr>
          <w:gridAfter w:val="1"/>
          <w:wAfter w:w="16" w:type="dxa"/>
          <w:trHeight w:val="113"/>
        </w:trPr>
        <w:tc>
          <w:tcPr>
            <w:tcW w:w="1398" w:type="dxa"/>
            <w:tcBorders>
              <w:top w:val="nil"/>
              <w:bottom w:val="nil"/>
            </w:tcBorders>
          </w:tcPr>
          <w:p w14:paraId="23A405B4" w14:textId="77777777" w:rsidR="00607A82" w:rsidRPr="00D84638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>MEG3 #2</w:t>
            </w:r>
          </w:p>
        </w:tc>
        <w:tc>
          <w:tcPr>
            <w:tcW w:w="3967" w:type="dxa"/>
            <w:tcBorders>
              <w:top w:val="nil"/>
              <w:bottom w:val="nil"/>
            </w:tcBorders>
          </w:tcPr>
          <w:p w14:paraId="667B96AA" w14:textId="77777777" w:rsidR="00607A82" w:rsidRPr="00B93EE6" w:rsidRDefault="002E4F2D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UCUUGCUUGUCUUACU</w:t>
            </w:r>
            <w:r w:rsidR="00607A82" w:rsidRPr="00B93EE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3972" w:type="dxa"/>
            <w:tcBorders>
              <w:top w:val="nil"/>
              <w:bottom w:val="nil"/>
            </w:tcBorders>
          </w:tcPr>
          <w:p w14:paraId="2E4FF484" w14:textId="77777777" w:rsidR="00607A82" w:rsidRPr="00B93EE6" w:rsidRDefault="002E4F2D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UAAGACAAGCAAGAGGG</w:t>
            </w:r>
            <w:r w:rsidR="00607A82" w:rsidRPr="00B93EE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</w:tr>
      <w:tr w:rsidR="00607A82" w:rsidRPr="00B93EE6" w14:paraId="7451260C" w14:textId="77777777" w:rsidTr="00CA1CCA">
        <w:trPr>
          <w:gridAfter w:val="1"/>
          <w:wAfter w:w="16" w:type="dxa"/>
          <w:trHeight w:val="336"/>
        </w:trPr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3A91D40D" w14:textId="77777777" w:rsidR="00607A82" w:rsidRPr="00D84638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3967" w:type="dxa"/>
            <w:tcBorders>
              <w:top w:val="nil"/>
              <w:bottom w:val="single" w:sz="4" w:space="0" w:color="auto"/>
            </w:tcBorders>
          </w:tcPr>
          <w:p w14:paraId="0780DA15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  <w:tc>
          <w:tcPr>
            <w:tcW w:w="3972" w:type="dxa"/>
            <w:tcBorders>
              <w:top w:val="nil"/>
              <w:bottom w:val="single" w:sz="4" w:space="0" w:color="auto"/>
            </w:tcBorders>
          </w:tcPr>
          <w:p w14:paraId="753B058F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607A82" w:rsidRPr="00B93EE6" w14:paraId="64CE46AE" w14:textId="77777777" w:rsidTr="005A61BC">
        <w:trPr>
          <w:trHeight w:val="113"/>
        </w:trPr>
        <w:tc>
          <w:tcPr>
            <w:tcW w:w="9353" w:type="dxa"/>
            <w:gridSpan w:val="4"/>
            <w:tcBorders>
              <w:top w:val="single" w:sz="4" w:space="0" w:color="auto"/>
            </w:tcBorders>
          </w:tcPr>
          <w:p w14:paraId="682D9829" w14:textId="77777777" w:rsidR="00CA1CCA" w:rsidRDefault="00CA1CCA" w:rsidP="005A61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RNA</w:t>
            </w:r>
          </w:p>
          <w:p w14:paraId="38335C33" w14:textId="77777777" w:rsidR="00CA1CCA" w:rsidRPr="00D84638" w:rsidRDefault="00CA1CCA" w:rsidP="00D846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 xml:space="preserve">DEPTOR #1   </w:t>
            </w:r>
            <w:r w:rsidR="00D846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1863" w:rsidRPr="00D84638">
              <w:rPr>
                <w:rFonts w:ascii="Times New Roman" w:hAnsi="Times New Roman" w:cs="Times New Roman"/>
                <w:sz w:val="20"/>
                <w:szCs w:val="20"/>
              </w:rPr>
              <w:t>GTCATCATCTCAAGACCTA</w:t>
            </w:r>
          </w:p>
          <w:p w14:paraId="2564DB4F" w14:textId="77777777" w:rsidR="00CA1CCA" w:rsidRPr="00D84638" w:rsidRDefault="00CA1CCA" w:rsidP="00D846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 xml:space="preserve">DEPTOR #1   </w:t>
            </w:r>
            <w:r w:rsidR="00D846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638" w:rsidRPr="00D84638">
              <w:rPr>
                <w:rFonts w:ascii="Times New Roman" w:hAnsi="Times New Roman" w:cs="Times New Roman"/>
                <w:sz w:val="20"/>
                <w:szCs w:val="20"/>
              </w:rPr>
              <w:t>GTCTGTCAGTTTGTCGTCT</w:t>
            </w:r>
          </w:p>
          <w:p w14:paraId="293E23D1" w14:textId="77777777" w:rsidR="00CA1CCA" w:rsidRPr="00D84638" w:rsidRDefault="00CA1CCA" w:rsidP="00D84638">
            <w:pPr>
              <w:pBdr>
                <w:bottom w:val="single" w:sz="4" w:space="1" w:color="auto"/>
              </w:pBd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 xml:space="preserve">NC           </w:t>
            </w:r>
            <w:r w:rsidR="00D846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638">
              <w:rPr>
                <w:rFonts w:ascii="Times New Roman" w:hAnsi="Times New Roman" w:cs="Times New Roman"/>
                <w:sz w:val="20"/>
                <w:szCs w:val="20"/>
              </w:rPr>
              <w:t>TTCTCCGAACGTGTCACGT</w:t>
            </w:r>
          </w:p>
          <w:p w14:paraId="4FF0D2A8" w14:textId="77777777" w:rsidR="00607A82" w:rsidRPr="00B93EE6" w:rsidRDefault="00607A82" w:rsidP="005A61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Primers for qRT-PCR</w:t>
            </w:r>
          </w:p>
        </w:tc>
      </w:tr>
      <w:tr w:rsidR="00607A82" w:rsidRPr="00B93EE6" w14:paraId="5D3BA392" w14:textId="77777777" w:rsidTr="001A5F98">
        <w:trPr>
          <w:gridAfter w:val="1"/>
          <w:wAfter w:w="16" w:type="dxa"/>
          <w:trHeight w:val="113"/>
        </w:trPr>
        <w:tc>
          <w:tcPr>
            <w:tcW w:w="1398" w:type="dxa"/>
          </w:tcPr>
          <w:p w14:paraId="587A5E45" w14:textId="77777777" w:rsidR="00607A82" w:rsidRPr="00E10321" w:rsidRDefault="00607A82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321">
              <w:rPr>
                <w:rFonts w:ascii="Times New Roman" w:hAnsi="Times New Roman" w:cs="Times New Roman"/>
                <w:i/>
                <w:sz w:val="20"/>
                <w:szCs w:val="20"/>
              </w:rPr>
              <w:t>RUNX2</w:t>
            </w:r>
          </w:p>
        </w:tc>
        <w:tc>
          <w:tcPr>
            <w:tcW w:w="3967" w:type="dxa"/>
          </w:tcPr>
          <w:p w14:paraId="697F6DD5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CCGCCTCAGTGATTTAGGGC</w:t>
            </w:r>
          </w:p>
        </w:tc>
        <w:tc>
          <w:tcPr>
            <w:tcW w:w="3972" w:type="dxa"/>
          </w:tcPr>
          <w:p w14:paraId="58A56C61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GGGTCTGTAATCTGACTCTGTCC</w:t>
            </w:r>
          </w:p>
        </w:tc>
      </w:tr>
      <w:tr w:rsidR="00607A82" w:rsidRPr="00B93EE6" w14:paraId="1534B42B" w14:textId="77777777" w:rsidTr="001A5F98">
        <w:trPr>
          <w:gridAfter w:val="1"/>
          <w:wAfter w:w="16" w:type="dxa"/>
          <w:trHeight w:val="113"/>
        </w:trPr>
        <w:tc>
          <w:tcPr>
            <w:tcW w:w="1398" w:type="dxa"/>
          </w:tcPr>
          <w:p w14:paraId="53FF0C2D" w14:textId="77777777" w:rsidR="00607A82" w:rsidRPr="00E10321" w:rsidRDefault="00607A82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321">
              <w:rPr>
                <w:rFonts w:ascii="Times New Roman" w:hAnsi="Times New Roman" w:cs="Times New Roman"/>
                <w:i/>
                <w:sz w:val="20"/>
                <w:szCs w:val="20"/>
              </w:rPr>
              <w:t>ALP</w:t>
            </w:r>
          </w:p>
        </w:tc>
        <w:tc>
          <w:tcPr>
            <w:tcW w:w="3967" w:type="dxa"/>
          </w:tcPr>
          <w:p w14:paraId="7A830903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ATGGGATGGGTGTCTCCACA</w:t>
            </w:r>
          </w:p>
        </w:tc>
        <w:tc>
          <w:tcPr>
            <w:tcW w:w="3972" w:type="dxa"/>
          </w:tcPr>
          <w:p w14:paraId="0FFDC329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CCACGAAGGGGAACTTGTC</w:t>
            </w:r>
          </w:p>
        </w:tc>
      </w:tr>
      <w:tr w:rsidR="00607A82" w:rsidRPr="00B93EE6" w14:paraId="4E7C8BDF" w14:textId="77777777" w:rsidTr="001A5F98">
        <w:trPr>
          <w:gridAfter w:val="1"/>
          <w:wAfter w:w="16" w:type="dxa"/>
          <w:trHeight w:val="113"/>
        </w:trPr>
        <w:tc>
          <w:tcPr>
            <w:tcW w:w="1398" w:type="dxa"/>
          </w:tcPr>
          <w:p w14:paraId="21F098E9" w14:textId="77777777" w:rsidR="00607A82" w:rsidRPr="00E10321" w:rsidRDefault="00607A82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321">
              <w:rPr>
                <w:rFonts w:ascii="Times New Roman" w:hAnsi="Times New Roman" w:cs="Times New Roman"/>
                <w:i/>
                <w:sz w:val="20"/>
                <w:szCs w:val="20"/>
              </w:rPr>
              <w:t>OSX</w:t>
            </w:r>
          </w:p>
        </w:tc>
        <w:tc>
          <w:tcPr>
            <w:tcW w:w="3967" w:type="dxa"/>
          </w:tcPr>
          <w:p w14:paraId="2626DA78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CCTCTGCGGGACTCAACAAC</w:t>
            </w:r>
          </w:p>
        </w:tc>
        <w:tc>
          <w:tcPr>
            <w:tcW w:w="3972" w:type="dxa"/>
          </w:tcPr>
          <w:p w14:paraId="3B97ED6F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TAAAGGGGCTGGATAAGCAT</w:t>
            </w:r>
          </w:p>
        </w:tc>
      </w:tr>
      <w:tr w:rsidR="00607A82" w:rsidRPr="00B93EE6" w14:paraId="4865AA3B" w14:textId="77777777" w:rsidTr="001A5F98">
        <w:trPr>
          <w:gridAfter w:val="1"/>
          <w:wAfter w:w="16" w:type="dxa"/>
          <w:trHeight w:val="113"/>
        </w:trPr>
        <w:tc>
          <w:tcPr>
            <w:tcW w:w="1398" w:type="dxa"/>
          </w:tcPr>
          <w:p w14:paraId="1B0ECDF8" w14:textId="77777777" w:rsidR="00607A82" w:rsidRPr="00E10321" w:rsidRDefault="00607A82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321">
              <w:rPr>
                <w:rFonts w:ascii="Times New Roman" w:hAnsi="Times New Roman" w:cs="Times New Roman"/>
                <w:i/>
                <w:sz w:val="20"/>
                <w:szCs w:val="20"/>
              </w:rPr>
              <w:t>OCN</w:t>
            </w:r>
          </w:p>
        </w:tc>
        <w:tc>
          <w:tcPr>
            <w:tcW w:w="3967" w:type="dxa"/>
          </w:tcPr>
          <w:p w14:paraId="22006269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CACTCCTCGCCCTATTGGC</w:t>
            </w:r>
          </w:p>
        </w:tc>
        <w:tc>
          <w:tcPr>
            <w:tcW w:w="3972" w:type="dxa"/>
          </w:tcPr>
          <w:p w14:paraId="03CC1C48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CCCTCCTGCTTGGACACAAAG</w:t>
            </w:r>
          </w:p>
        </w:tc>
      </w:tr>
      <w:tr w:rsidR="00607A82" w:rsidRPr="00B93EE6" w14:paraId="0CDD94C8" w14:textId="77777777" w:rsidTr="007541E3">
        <w:trPr>
          <w:gridAfter w:val="1"/>
          <w:wAfter w:w="16" w:type="dxa"/>
          <w:trHeight w:val="349"/>
        </w:trPr>
        <w:tc>
          <w:tcPr>
            <w:tcW w:w="1398" w:type="dxa"/>
          </w:tcPr>
          <w:p w14:paraId="7F407C7C" w14:textId="77777777" w:rsidR="00607A82" w:rsidRPr="00E10321" w:rsidRDefault="00607A82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321">
              <w:rPr>
                <w:rFonts w:ascii="Times New Roman" w:hAnsi="Times New Roman" w:cs="Times New Roman"/>
                <w:i/>
                <w:sz w:val="20"/>
                <w:szCs w:val="20"/>
              </w:rPr>
              <w:t>DEPTOR</w:t>
            </w:r>
          </w:p>
        </w:tc>
        <w:tc>
          <w:tcPr>
            <w:tcW w:w="3967" w:type="dxa"/>
          </w:tcPr>
          <w:p w14:paraId="67F4A631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TTTGTGGTGCGAGGAAGTAA</w:t>
            </w:r>
          </w:p>
        </w:tc>
        <w:tc>
          <w:tcPr>
            <w:tcW w:w="3972" w:type="dxa"/>
          </w:tcPr>
          <w:p w14:paraId="2F989D76" w14:textId="77777777" w:rsidR="00607A82" w:rsidRPr="00B93EE6" w:rsidRDefault="00607A82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CATTGCTTTGTGTCATTCTGG</w:t>
            </w:r>
          </w:p>
        </w:tc>
      </w:tr>
      <w:tr w:rsidR="00607A82" w:rsidRPr="00B93EE6" w14:paraId="5FBA94AB" w14:textId="77777777" w:rsidTr="003F14EC">
        <w:trPr>
          <w:gridAfter w:val="1"/>
          <w:wAfter w:w="16" w:type="dxa"/>
          <w:trHeight w:val="684"/>
        </w:trPr>
        <w:tc>
          <w:tcPr>
            <w:tcW w:w="1398" w:type="dxa"/>
            <w:tcBorders>
              <w:bottom w:val="nil"/>
            </w:tcBorders>
          </w:tcPr>
          <w:p w14:paraId="48CD3C4F" w14:textId="77777777" w:rsidR="00607A82" w:rsidRDefault="00CD11B3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G3</w:t>
            </w:r>
          </w:p>
          <w:p w14:paraId="2BA17920" w14:textId="048F7E0A" w:rsidR="001A5F98" w:rsidRPr="00E10321" w:rsidRDefault="001A5F98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MP4</w:t>
            </w:r>
          </w:p>
        </w:tc>
        <w:tc>
          <w:tcPr>
            <w:tcW w:w="3967" w:type="dxa"/>
            <w:tcBorders>
              <w:bottom w:val="nil"/>
            </w:tcBorders>
          </w:tcPr>
          <w:p w14:paraId="0FE30939" w14:textId="77777777" w:rsidR="00607A82" w:rsidRDefault="00CD11B3" w:rsidP="005A61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D11B3">
              <w:rPr>
                <w:rFonts w:ascii="Times New Roman" w:hAnsi="Times New Roman" w:cs="Times New Roman"/>
                <w:noProof/>
                <w:sz w:val="20"/>
                <w:szCs w:val="20"/>
              </w:rPr>
              <w:t>GCCCTGACCTTTGCTATGCT</w:t>
            </w:r>
          </w:p>
          <w:p w14:paraId="6CB08A80" w14:textId="5F6554BD" w:rsidR="001A5F98" w:rsidRPr="00B93EE6" w:rsidRDefault="001A5F98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F98">
              <w:rPr>
                <w:rFonts w:ascii="Times New Roman" w:hAnsi="Times New Roman" w:cs="Times New Roman"/>
                <w:sz w:val="20"/>
                <w:szCs w:val="20"/>
              </w:rPr>
              <w:t>ATGATTCCTGGTAACCGAATGC</w:t>
            </w:r>
          </w:p>
        </w:tc>
        <w:tc>
          <w:tcPr>
            <w:tcW w:w="3972" w:type="dxa"/>
            <w:tcBorders>
              <w:bottom w:val="nil"/>
            </w:tcBorders>
          </w:tcPr>
          <w:p w14:paraId="09BA3D45" w14:textId="77777777" w:rsidR="00607A82" w:rsidRDefault="00CD11B3" w:rsidP="005A61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D11B3">
              <w:rPr>
                <w:rFonts w:ascii="Times New Roman" w:hAnsi="Times New Roman" w:cs="Times New Roman"/>
                <w:noProof/>
                <w:sz w:val="20"/>
                <w:szCs w:val="20"/>
              </w:rPr>
              <w:t>TCGACAAAGACTGACACCCC</w:t>
            </w:r>
          </w:p>
          <w:p w14:paraId="4BBE5473" w14:textId="3D5D7D30" w:rsidR="001A5F98" w:rsidRPr="00B93EE6" w:rsidRDefault="001A5F98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F98">
              <w:rPr>
                <w:rFonts w:ascii="Times New Roman" w:hAnsi="Times New Roman" w:cs="Times New Roman"/>
                <w:sz w:val="20"/>
                <w:szCs w:val="20"/>
              </w:rPr>
              <w:t>CCCCGTCTCAGGTATCAAACT</w:t>
            </w:r>
          </w:p>
        </w:tc>
      </w:tr>
      <w:tr w:rsidR="00607A82" w:rsidRPr="00B93EE6" w14:paraId="78C2C455" w14:textId="77777777" w:rsidTr="003F14EC">
        <w:trPr>
          <w:gridAfter w:val="1"/>
          <w:wAfter w:w="16" w:type="dxa"/>
          <w:trHeight w:val="1257"/>
        </w:trPr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24B56009" w14:textId="74634DB9" w:rsidR="00607A82" w:rsidRDefault="00607A82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321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  <w:p w14:paraId="5D320253" w14:textId="77777777" w:rsidR="00C041E5" w:rsidRDefault="00C041E5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ptor</w:t>
            </w:r>
          </w:p>
          <w:p w14:paraId="4A889259" w14:textId="32F5455F" w:rsidR="00C041E5" w:rsidRDefault="007541E3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n</w:t>
            </w:r>
          </w:p>
          <w:p w14:paraId="13E65C9C" w14:textId="603FFBDA" w:rsidR="003F14EC" w:rsidRPr="003F14EC" w:rsidRDefault="00C041E5" w:rsidP="005A61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967" w:type="dxa"/>
            <w:tcBorders>
              <w:top w:val="nil"/>
              <w:bottom w:val="single" w:sz="4" w:space="0" w:color="auto"/>
            </w:tcBorders>
          </w:tcPr>
          <w:p w14:paraId="00A46342" w14:textId="77777777" w:rsidR="00607A82" w:rsidRDefault="00607A82" w:rsidP="005A61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GAAGGTGAAGGTCGGAGTC</w:t>
            </w:r>
          </w:p>
          <w:p w14:paraId="50B5EC9B" w14:textId="77777777" w:rsidR="00C041E5" w:rsidRDefault="00C041E5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E5">
              <w:rPr>
                <w:rFonts w:ascii="Times New Roman" w:hAnsi="Times New Roman" w:cs="Times New Roman"/>
                <w:sz w:val="20"/>
                <w:szCs w:val="20"/>
              </w:rPr>
              <w:t>AGCAGAGAGAGCTGGAACGC</w:t>
            </w:r>
          </w:p>
          <w:p w14:paraId="6E42DE9B" w14:textId="526E4A7B" w:rsidR="00EE55BF" w:rsidRDefault="00980569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CCTCGCCCTATTGGC</w:t>
            </w:r>
          </w:p>
          <w:p w14:paraId="077B8326" w14:textId="7E810A24" w:rsidR="003F14EC" w:rsidRPr="00B93EE6" w:rsidRDefault="00EE55BF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BF">
              <w:rPr>
                <w:rFonts w:ascii="Times New Roman" w:hAnsi="Times New Roman" w:cs="Times New Roman"/>
                <w:sz w:val="20"/>
                <w:szCs w:val="20"/>
              </w:rPr>
              <w:t>ACAGCAACTCCCACTCTTCCAC</w:t>
            </w:r>
          </w:p>
        </w:tc>
        <w:tc>
          <w:tcPr>
            <w:tcW w:w="3972" w:type="dxa"/>
            <w:tcBorders>
              <w:top w:val="nil"/>
              <w:bottom w:val="single" w:sz="4" w:space="0" w:color="auto"/>
            </w:tcBorders>
          </w:tcPr>
          <w:p w14:paraId="7820E310" w14:textId="77777777" w:rsidR="00C041E5" w:rsidRDefault="00607A82" w:rsidP="005A61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noProof/>
                <w:sz w:val="20"/>
                <w:szCs w:val="20"/>
              </w:rPr>
              <w:t>GAAGATGGTGATGGGATTTC</w:t>
            </w:r>
          </w:p>
          <w:p w14:paraId="30DEEC0D" w14:textId="7E8A6AC5" w:rsidR="00607A82" w:rsidRDefault="00C041E5" w:rsidP="005A61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041E5">
              <w:rPr>
                <w:rFonts w:ascii="Times New Roman" w:hAnsi="Times New Roman" w:cs="Times New Roman"/>
                <w:noProof/>
                <w:sz w:val="20"/>
                <w:szCs w:val="20"/>
              </w:rPr>
              <w:t>CAGAGGCCTCCTTATGTTC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     </w:t>
            </w:r>
          </w:p>
          <w:p w14:paraId="1BE84FD5" w14:textId="6C2C2786" w:rsidR="00C041E5" w:rsidRDefault="00980569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CCTGCTTGGACACAAAG</w:t>
            </w:r>
          </w:p>
          <w:p w14:paraId="2862FE4E" w14:textId="11ADBC81" w:rsidR="003F14EC" w:rsidRPr="00B93EE6" w:rsidRDefault="00EE55BF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BF">
              <w:rPr>
                <w:rFonts w:ascii="Times New Roman" w:hAnsi="Times New Roman" w:cs="Times New Roman"/>
                <w:sz w:val="20"/>
                <w:szCs w:val="20"/>
              </w:rPr>
              <w:t>AGTTGGGATAGGGCCTCTCTTG</w:t>
            </w:r>
          </w:p>
        </w:tc>
      </w:tr>
      <w:tr w:rsidR="003F14EC" w:rsidRPr="00B93EE6" w14:paraId="1AF03723" w14:textId="77777777" w:rsidTr="003F14EC">
        <w:trPr>
          <w:gridAfter w:val="1"/>
          <w:wAfter w:w="16" w:type="dxa"/>
          <w:trHeight w:val="1248"/>
        </w:trPr>
        <w:tc>
          <w:tcPr>
            <w:tcW w:w="93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F6C647" w14:textId="18AEB228" w:rsidR="003F14EC" w:rsidRDefault="003F14EC" w:rsidP="005A61BC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F14E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rimers for Chip-</w:t>
            </w:r>
            <w:r w:rsidR="004F5493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qPCR</w:t>
            </w:r>
          </w:p>
          <w:p w14:paraId="1E8FA0C2" w14:textId="4A00C80A" w:rsidR="003F14EC" w:rsidRPr="004F5493" w:rsidRDefault="003F14EC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493">
              <w:rPr>
                <w:rFonts w:ascii="Times New Roman" w:hAnsi="Times New Roman" w:cs="Times New Roman"/>
                <w:noProof/>
                <w:sz w:val="20"/>
                <w:szCs w:val="20"/>
              </w:rPr>
              <w:t>Chip-1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</w:t>
            </w:r>
            <w:r w:rsidRPr="004F5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5493" w:rsidRPr="004F5493">
              <w:rPr>
                <w:rFonts w:ascii="Times New Roman" w:hAnsi="Times New Roman" w:cs="Times New Roman"/>
                <w:sz w:val="20"/>
                <w:szCs w:val="20"/>
              </w:rPr>
              <w:t>TGTGCCAAGGACTTGTGC</w:t>
            </w:r>
            <w:r w:rsidR="004F549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4F5493" w:rsidRPr="004F5493">
              <w:rPr>
                <w:rFonts w:ascii="Times New Roman" w:hAnsi="Times New Roman" w:cs="Times New Roman"/>
                <w:sz w:val="20"/>
                <w:szCs w:val="20"/>
              </w:rPr>
              <w:t>TTTCGGAGGTCAGGATGAG</w:t>
            </w:r>
          </w:p>
          <w:p w14:paraId="18D867C0" w14:textId="77777777" w:rsidR="003F14EC" w:rsidRDefault="004F5493" w:rsidP="005A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49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hip-2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</w:t>
            </w:r>
            <w:r w:rsidRPr="004F5493">
              <w:rPr>
                <w:rFonts w:ascii="Times New Roman" w:hAnsi="Times New Roman" w:cs="Times New Roman"/>
                <w:sz w:val="20"/>
                <w:szCs w:val="20"/>
              </w:rPr>
              <w:t>GCCTGGTGGTGTCTTCT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4F5493">
              <w:rPr>
                <w:rFonts w:ascii="Times New Roman" w:hAnsi="Times New Roman" w:cs="Times New Roman"/>
                <w:sz w:val="20"/>
                <w:szCs w:val="20"/>
              </w:rPr>
              <w:t>CACAGCCTTGCCTTAGTTCC</w:t>
            </w:r>
          </w:p>
          <w:p w14:paraId="765AF830" w14:textId="53041EE5" w:rsidR="004F5493" w:rsidRPr="003F14EC" w:rsidRDefault="004F5493" w:rsidP="005A61BC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p-3        </w:t>
            </w:r>
            <w:r w:rsidRPr="004F5493">
              <w:rPr>
                <w:rFonts w:ascii="Times New Roman" w:hAnsi="Times New Roman" w:cs="Times New Roman"/>
                <w:sz w:val="20"/>
                <w:szCs w:val="20"/>
              </w:rPr>
              <w:t xml:space="preserve">GAGCCGACTGACATGGAGA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F5493">
              <w:rPr>
                <w:rFonts w:ascii="Times New Roman" w:hAnsi="Times New Roman" w:cs="Times New Roman"/>
                <w:sz w:val="20"/>
                <w:szCs w:val="20"/>
              </w:rPr>
              <w:t>AGGCAGGGAGAAGGAGGA</w:t>
            </w:r>
          </w:p>
        </w:tc>
      </w:tr>
    </w:tbl>
    <w:p w14:paraId="2F02CCAC" w14:textId="77777777" w:rsidR="00D55865" w:rsidRDefault="00D55865"/>
    <w:sectPr w:rsidR="00D55865" w:rsidSect="00AD272C">
      <w:pgSz w:w="11906" w:h="16838"/>
      <w:pgMar w:top="1440" w:right="1797" w:bottom="1440" w:left="1797" w:header="851" w:footer="992" w:gutter="0"/>
      <w:cols w:space="425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10"/>
  <w:drawingGridVerticalSpacing w:val="317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"/>
  </w:docVars>
  <w:rsids>
    <w:rsidRoot w:val="00607A82"/>
    <w:rsid w:val="00017BD1"/>
    <w:rsid w:val="00026527"/>
    <w:rsid w:val="00027C4C"/>
    <w:rsid w:val="00034A27"/>
    <w:rsid w:val="00036313"/>
    <w:rsid w:val="000422FF"/>
    <w:rsid w:val="00047D13"/>
    <w:rsid w:val="00051C5C"/>
    <w:rsid w:val="00053CA4"/>
    <w:rsid w:val="0006296B"/>
    <w:rsid w:val="00073135"/>
    <w:rsid w:val="000765BE"/>
    <w:rsid w:val="00086539"/>
    <w:rsid w:val="000B5D9B"/>
    <w:rsid w:val="000C1863"/>
    <w:rsid w:val="000E2C97"/>
    <w:rsid w:val="001172D2"/>
    <w:rsid w:val="001275EC"/>
    <w:rsid w:val="00130490"/>
    <w:rsid w:val="00136EB4"/>
    <w:rsid w:val="0015011D"/>
    <w:rsid w:val="00162266"/>
    <w:rsid w:val="0016462A"/>
    <w:rsid w:val="00165929"/>
    <w:rsid w:val="0019124B"/>
    <w:rsid w:val="001A0037"/>
    <w:rsid w:val="001A5F98"/>
    <w:rsid w:val="001B4151"/>
    <w:rsid w:val="001C700C"/>
    <w:rsid w:val="001C771D"/>
    <w:rsid w:val="001D6172"/>
    <w:rsid w:val="00233E0C"/>
    <w:rsid w:val="00234506"/>
    <w:rsid w:val="00241011"/>
    <w:rsid w:val="00281FCA"/>
    <w:rsid w:val="00290F0F"/>
    <w:rsid w:val="002924B4"/>
    <w:rsid w:val="00292F8F"/>
    <w:rsid w:val="00294D9F"/>
    <w:rsid w:val="002A2FE0"/>
    <w:rsid w:val="002C2908"/>
    <w:rsid w:val="002D4D03"/>
    <w:rsid w:val="002E1C64"/>
    <w:rsid w:val="002E4F2D"/>
    <w:rsid w:val="00304DEF"/>
    <w:rsid w:val="00312034"/>
    <w:rsid w:val="00324775"/>
    <w:rsid w:val="0033141A"/>
    <w:rsid w:val="003611E1"/>
    <w:rsid w:val="003C3A7C"/>
    <w:rsid w:val="003F14EC"/>
    <w:rsid w:val="0040168A"/>
    <w:rsid w:val="004143B3"/>
    <w:rsid w:val="0043210E"/>
    <w:rsid w:val="00462EF8"/>
    <w:rsid w:val="00492788"/>
    <w:rsid w:val="0049332B"/>
    <w:rsid w:val="00497457"/>
    <w:rsid w:val="004B6925"/>
    <w:rsid w:val="004D6B09"/>
    <w:rsid w:val="004F0A28"/>
    <w:rsid w:val="004F5493"/>
    <w:rsid w:val="005118B6"/>
    <w:rsid w:val="00515CA0"/>
    <w:rsid w:val="005173F8"/>
    <w:rsid w:val="00545815"/>
    <w:rsid w:val="005616F2"/>
    <w:rsid w:val="0057256D"/>
    <w:rsid w:val="00575D1C"/>
    <w:rsid w:val="005760C1"/>
    <w:rsid w:val="00584DC8"/>
    <w:rsid w:val="00591477"/>
    <w:rsid w:val="005941AD"/>
    <w:rsid w:val="005A0031"/>
    <w:rsid w:val="005A52D4"/>
    <w:rsid w:val="005D7632"/>
    <w:rsid w:val="005E04E3"/>
    <w:rsid w:val="005F2931"/>
    <w:rsid w:val="005F6D80"/>
    <w:rsid w:val="00607A82"/>
    <w:rsid w:val="0061666A"/>
    <w:rsid w:val="006230B0"/>
    <w:rsid w:val="00647B1E"/>
    <w:rsid w:val="00657C7C"/>
    <w:rsid w:val="00683F4B"/>
    <w:rsid w:val="006C7570"/>
    <w:rsid w:val="006D6093"/>
    <w:rsid w:val="006E0122"/>
    <w:rsid w:val="006E2913"/>
    <w:rsid w:val="006E4D50"/>
    <w:rsid w:val="006E7774"/>
    <w:rsid w:val="00716921"/>
    <w:rsid w:val="00725927"/>
    <w:rsid w:val="00730113"/>
    <w:rsid w:val="00740CE7"/>
    <w:rsid w:val="00743722"/>
    <w:rsid w:val="0075110D"/>
    <w:rsid w:val="007541E3"/>
    <w:rsid w:val="00756C3D"/>
    <w:rsid w:val="00757404"/>
    <w:rsid w:val="007717AF"/>
    <w:rsid w:val="00771CBE"/>
    <w:rsid w:val="0077247C"/>
    <w:rsid w:val="00794E23"/>
    <w:rsid w:val="007B3196"/>
    <w:rsid w:val="007F1E02"/>
    <w:rsid w:val="007F24FC"/>
    <w:rsid w:val="00802969"/>
    <w:rsid w:val="00824FFD"/>
    <w:rsid w:val="00827101"/>
    <w:rsid w:val="00856EB7"/>
    <w:rsid w:val="008B6C42"/>
    <w:rsid w:val="008C3511"/>
    <w:rsid w:val="008D0028"/>
    <w:rsid w:val="008E2C22"/>
    <w:rsid w:val="00907FC6"/>
    <w:rsid w:val="00935D77"/>
    <w:rsid w:val="0095767B"/>
    <w:rsid w:val="0096750F"/>
    <w:rsid w:val="00980569"/>
    <w:rsid w:val="009951C7"/>
    <w:rsid w:val="009B210C"/>
    <w:rsid w:val="009E271E"/>
    <w:rsid w:val="009F0827"/>
    <w:rsid w:val="009F38DC"/>
    <w:rsid w:val="009F4AE5"/>
    <w:rsid w:val="00A06B6F"/>
    <w:rsid w:val="00A355CF"/>
    <w:rsid w:val="00A406FE"/>
    <w:rsid w:val="00A607D0"/>
    <w:rsid w:val="00A609D9"/>
    <w:rsid w:val="00A6741E"/>
    <w:rsid w:val="00A67FF2"/>
    <w:rsid w:val="00A72BF0"/>
    <w:rsid w:val="00A83F60"/>
    <w:rsid w:val="00AA35E8"/>
    <w:rsid w:val="00AA3FBE"/>
    <w:rsid w:val="00AA43FD"/>
    <w:rsid w:val="00AC4329"/>
    <w:rsid w:val="00AD272C"/>
    <w:rsid w:val="00B022D6"/>
    <w:rsid w:val="00B73B04"/>
    <w:rsid w:val="00C041E5"/>
    <w:rsid w:val="00C37917"/>
    <w:rsid w:val="00C46969"/>
    <w:rsid w:val="00C71289"/>
    <w:rsid w:val="00C733D7"/>
    <w:rsid w:val="00C77B31"/>
    <w:rsid w:val="00C92FB4"/>
    <w:rsid w:val="00CA1CCA"/>
    <w:rsid w:val="00CB38B1"/>
    <w:rsid w:val="00CB4FB2"/>
    <w:rsid w:val="00CD11B3"/>
    <w:rsid w:val="00CD2CAC"/>
    <w:rsid w:val="00CD7BFB"/>
    <w:rsid w:val="00CE1F11"/>
    <w:rsid w:val="00CE4383"/>
    <w:rsid w:val="00CF3F66"/>
    <w:rsid w:val="00CF4741"/>
    <w:rsid w:val="00CF6393"/>
    <w:rsid w:val="00D02F11"/>
    <w:rsid w:val="00D55865"/>
    <w:rsid w:val="00D55CDE"/>
    <w:rsid w:val="00D62EE3"/>
    <w:rsid w:val="00D776D2"/>
    <w:rsid w:val="00D84638"/>
    <w:rsid w:val="00D87DA7"/>
    <w:rsid w:val="00DC608D"/>
    <w:rsid w:val="00DF7144"/>
    <w:rsid w:val="00E01571"/>
    <w:rsid w:val="00E01D51"/>
    <w:rsid w:val="00E1473C"/>
    <w:rsid w:val="00E27A6A"/>
    <w:rsid w:val="00E43085"/>
    <w:rsid w:val="00E550D5"/>
    <w:rsid w:val="00E77FCC"/>
    <w:rsid w:val="00E9680C"/>
    <w:rsid w:val="00EB589F"/>
    <w:rsid w:val="00EB63FA"/>
    <w:rsid w:val="00EC1588"/>
    <w:rsid w:val="00EC1869"/>
    <w:rsid w:val="00ED69C3"/>
    <w:rsid w:val="00EE3C7B"/>
    <w:rsid w:val="00EE55BF"/>
    <w:rsid w:val="00F27EED"/>
    <w:rsid w:val="00F60C4D"/>
    <w:rsid w:val="00F81433"/>
    <w:rsid w:val="00F87E3F"/>
    <w:rsid w:val="00F96CB1"/>
    <w:rsid w:val="00FA030B"/>
    <w:rsid w:val="00FA78BD"/>
    <w:rsid w:val="00FB2CAA"/>
    <w:rsid w:val="00FC0C53"/>
    <w:rsid w:val="00FE3B5D"/>
    <w:rsid w:val="00FE4F41"/>
    <w:rsid w:val="00F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74F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A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A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4</Words>
  <Characters>1103</Characters>
  <Application>Microsoft Office Word</Application>
  <DocSecurity>0</DocSecurity>
  <Lines>61</Lines>
  <Paragraphs>6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AWID</cp:lastModifiedBy>
  <cp:revision>34</cp:revision>
  <dcterms:created xsi:type="dcterms:W3CDTF">2017-12-12T05:20:00Z</dcterms:created>
  <dcterms:modified xsi:type="dcterms:W3CDTF">2018-06-26T15:57:00Z</dcterms:modified>
</cp:coreProperties>
</file>